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232"/>
        <w:gridCol w:w="1278"/>
        <w:gridCol w:w="1175"/>
        <w:gridCol w:w="1164"/>
        <w:gridCol w:w="1175"/>
        <w:gridCol w:w="1620"/>
        <w:gridCol w:w="1392"/>
        <w:gridCol w:w="2726"/>
      </w:tblGrid>
      <w:tr>
        <w:trPr/>
        <w:tc>
          <w:tcPr>
            <w:tcW w:w="131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able S1- Genotyping and Imputation Platform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ay typ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 callin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 filters for genotyped SNPs used for imputatio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f SNPs used for imputat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u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utation Backbone for phased CEU haplotypes (NCBI build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ing of imputed genotypes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management and statistical analysis</w:t>
            </w:r>
          </w:p>
        </w:tc>
      </w:tr>
      <w:tr>
        <w:trPr/>
        <w:tc>
          <w:tcPr>
            <w:tcW w:w="131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1: GWA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E Consortiu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 6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eed v1.3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hip QC + pi_hat 0.05 for rate ste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537 to 84662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, 2 rou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bined CEU+YRI reference panel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1%, rsq_hat 0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nk –-dosage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C Chip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eed v1.3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hip QC + pi_hat 0.05 for rate ste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87 to 464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, 2 rou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U HapMap 2; combined CEU+YRI reference panel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1%, rsq_hat 0.4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nk –-dosage; R-LME/GEE (for FHS)</w:t>
            </w:r>
          </w:p>
        </w:tc>
      </w:tr>
      <w:tr>
        <w:trPr/>
        <w:tc>
          <w:tcPr>
            <w:tcW w:w="131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2: Replication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 6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eed v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 rate &lt; 95%, pHWE &lt;10E-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v1.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 release 22 (build 36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NK; linear mixed models (R multic); GEE models (R gee glm); robust variance option to account for relatedness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1M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Beadstudi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E p-value &gt; 1e-7, missing by haplotype p-values &gt; 1e-7, minor allele frequency &gt; 0.01, and call rate &gt; 95%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76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, 2 rou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haplotype data for HapMap Phase 2 YRI and CEU samples that includes monomorphic SNPs in either of the two constituent populations (release 22, build 36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1%, rsq_hat 0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,PLINK,RELPAIR,MACH2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ABC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Human1M-Duo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BeadStudi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 rate &lt; 97%, HWE p&lt;10E-06, MAF&lt;1%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7,9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 v1.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:1 mixture of the CEPH:Yoruban reference panel (release 22, build 36)  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FS/Rotimi Cohor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 Genome-Wide Human SNP Array 6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seed v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1%, SNP call rate 95%, sample call rate 95%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1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H, 2 rou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HapMap phase II+III, NCBI build 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1%, SNP call rate 90%, HWE 1e-3, genotypic concordance 95%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nk, 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52:00Z</dcterms:created>
  <dc:creator>ctliu</dc:creator>
  <dc:description/>
  <cp:keywords/>
  <dc:language>en-US</dc:language>
  <cp:lastModifiedBy>Caroline Fox</cp:lastModifiedBy>
  <dcterms:modified xsi:type="dcterms:W3CDTF">2011-07-25T14:52:00Z</dcterms:modified>
  <cp:revision>2</cp:revision>
  <dc:subject/>
  <dc:title>Supplementary Table 1- Genotyping and Imputation Platforms</dc:title>
</cp:coreProperties>
</file>